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05ADD" w14:textId="0566591E" w:rsidR="002E0F77" w:rsidRPr="00D81D30" w:rsidRDefault="006A470F" w:rsidP="002E0F77">
      <w:pPr>
        <w:pStyle w:val="Heading2"/>
        <w:spacing w:line="276" w:lineRule="auto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</w:t>
      </w:r>
      <w:r w:rsidR="007F4BAA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ry </w:t>
      </w:r>
      <w:r w:rsidR="002E0F7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="002E0F77">
        <w:rPr>
          <w:rFonts w:ascii="Times New Roman" w:hAnsi="Times New Roman" w:cs="Times New Roman"/>
          <w:sz w:val="24"/>
          <w:szCs w:val="24"/>
        </w:rPr>
        <w:t xml:space="preserve">. </w:t>
      </w:r>
      <w:r w:rsidR="002E0F77">
        <w:rPr>
          <w:rFonts w:ascii="Times New Roman" w:hAnsi="Times New Roman" w:cs="Times New Roman"/>
          <w:b w:val="0"/>
          <w:sz w:val="24"/>
          <w:szCs w:val="24"/>
        </w:rPr>
        <w:t>The DEGs analysis statistics</w:t>
      </w:r>
    </w:p>
    <w:tbl>
      <w:tblPr>
        <w:tblStyle w:val="TableGrid"/>
        <w:tblW w:w="0" w:type="auto"/>
        <w:tblInd w:w="215" w:type="dxa"/>
        <w:tblLook w:val="04A0" w:firstRow="1" w:lastRow="0" w:firstColumn="1" w:lastColumn="0" w:noHBand="0" w:noVBand="1"/>
      </w:tblPr>
      <w:tblGrid>
        <w:gridCol w:w="2445"/>
        <w:gridCol w:w="1984"/>
        <w:gridCol w:w="1701"/>
        <w:gridCol w:w="1843"/>
      </w:tblGrid>
      <w:tr w:rsidR="002E0F77" w14:paraId="44B76702" w14:textId="77777777" w:rsidTr="00355D64"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14:paraId="4B1AA0C2" w14:textId="77777777" w:rsidR="002E0F77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arison</w:t>
            </w:r>
          </w:p>
          <w:p w14:paraId="57961D49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4EE63C5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387645C6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Gs number</w:t>
            </w:r>
          </w:p>
          <w:p w14:paraId="2C5F822A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>(Probability &gt; 0.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1158CD" w14:textId="77777777" w:rsidR="002E0F77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>Up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gulated</w:t>
            </w:r>
          </w:p>
          <w:p w14:paraId="1F889E9F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 number</w:t>
            </w:r>
          </w:p>
          <w:p w14:paraId="5739EDB0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>(M&gt;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4604E0E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>Dow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gulated gene number</w:t>
            </w:r>
          </w:p>
          <w:p w14:paraId="5D9F561C" w14:textId="77777777" w:rsidR="002E0F77" w:rsidRPr="009522DC" w:rsidRDefault="002E0F77" w:rsidP="00355D64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>(M&lt;0)</w:t>
            </w:r>
          </w:p>
        </w:tc>
      </w:tr>
      <w:tr w:rsidR="002E0F77" w14:paraId="1906D294" w14:textId="77777777" w:rsidTr="00355D64">
        <w:tc>
          <w:tcPr>
            <w:tcW w:w="2445" w:type="dxa"/>
            <w:tcBorders>
              <w:left w:val="nil"/>
              <w:bottom w:val="nil"/>
              <w:right w:val="nil"/>
            </w:tcBorders>
          </w:tcPr>
          <w:p w14:paraId="4AF794B6" w14:textId="0712366F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1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vs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710F3EB" w14:textId="2C39271C" w:rsidR="002E0F77" w:rsidRPr="009522DC" w:rsidRDefault="007B0003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2,97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06A4422" w14:textId="62FF0977" w:rsidR="002E0F77" w:rsidRPr="009522DC" w:rsidRDefault="007B0003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60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7C483F4" w14:textId="11746108" w:rsidR="002E0F77" w:rsidRPr="009522DC" w:rsidRDefault="007B0003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368</w:t>
            </w:r>
          </w:p>
        </w:tc>
      </w:tr>
      <w:tr w:rsidR="002E0F77" w14:paraId="110D6488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5C939D1" w14:textId="6B31C62D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2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BBD20C" w14:textId="05DB5081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,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5BA53" w14:textId="7C79BCA5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9E32F" w14:textId="582C55F4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846</w:t>
            </w:r>
          </w:p>
        </w:tc>
      </w:tr>
      <w:tr w:rsidR="002E0F77" w14:paraId="5F35F2E0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9D682CF" w14:textId="03290A86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3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650B07" w14:textId="403FBFCA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,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4DE7D" w14:textId="3523AD63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83E2C" w14:textId="73AB5F4E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533</w:t>
            </w:r>
          </w:p>
        </w:tc>
      </w:tr>
      <w:tr w:rsidR="002E0F77" w14:paraId="7E5E1784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3B373DC" w14:textId="0EF06D1C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4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709BC3" w14:textId="56400669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43D57" w14:textId="34FB7AFB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2009C" w14:textId="41173138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741</w:t>
            </w:r>
          </w:p>
        </w:tc>
      </w:tr>
      <w:tr w:rsidR="002E0F77" w14:paraId="74A10111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AB921A7" w14:textId="0020DC82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5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4D09DE" w14:textId="5A39B1D0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0496A" w14:textId="1D22781B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D3116" w14:textId="7F36174B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707</w:t>
            </w:r>
          </w:p>
        </w:tc>
      </w:tr>
      <w:tr w:rsidR="002E0F77" w14:paraId="665CD87E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FB2CE7A" w14:textId="3B726DBF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6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A80E56" w14:textId="763EA9D9" w:rsidR="002E0F77" w:rsidRPr="009522DC" w:rsidRDefault="007B0003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AE849" w14:textId="40D23785" w:rsidR="002E0F77" w:rsidRPr="009522DC" w:rsidRDefault="007B0003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E19B4" w14:textId="037B78CE" w:rsidR="002E0F77" w:rsidRPr="009522DC" w:rsidRDefault="007B0003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846</w:t>
            </w:r>
          </w:p>
        </w:tc>
      </w:tr>
      <w:tr w:rsidR="002E0F77" w14:paraId="4B216546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2EA4C44" w14:textId="1CB1821E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7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7C9529" w14:textId="11414BDE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2,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3122B" w14:textId="40C8B2C2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CF860" w14:textId="7B127468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308</w:t>
            </w:r>
          </w:p>
        </w:tc>
      </w:tr>
      <w:tr w:rsidR="002E0F77" w14:paraId="711788BE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B370592" w14:textId="14B15BEA" w:rsidR="002E0F77" w:rsidRPr="00C92BD2" w:rsidRDefault="002E0F77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8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DD9564" w14:textId="5019CB47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3,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917FD" w14:textId="08D9BD48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DA05A6" w14:textId="11F4920B" w:rsidR="002E0F77" w:rsidRPr="009522DC" w:rsidRDefault="00A9630E" w:rsidP="00355D64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517</w:t>
            </w:r>
          </w:p>
        </w:tc>
      </w:tr>
      <w:tr w:rsidR="007B0003" w14:paraId="4C4D35BC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19ABA4D" w14:textId="288ADC01" w:rsidR="007B0003" w:rsidRPr="007B0003" w:rsidRDefault="007B0003" w:rsidP="007B0003">
            <w:pPr>
              <w:jc w:val="center"/>
              <w:rPr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sz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sz w:val="22"/>
                <w:lang w:bidi="ar-SA"/>
              </w:rPr>
              <w:t>-</w:t>
            </w:r>
            <w:r>
              <w:rPr>
                <w:rFonts w:ascii="Times New Roman" w:eastAsiaTheme="minorHAnsi" w:hAnsi="Times New Roman" w:cs="Times New Roman"/>
                <w:sz w:val="22"/>
                <w:lang w:bidi="ar-SA"/>
              </w:rPr>
              <w:t>9</w:t>
            </w:r>
            <w:r w:rsidR="002E4721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sz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D8E193" w14:textId="3ACB7763" w:rsidR="007B0003" w:rsidRPr="009522DC" w:rsidRDefault="00A9630E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3,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529493" w14:textId="44C63F32" w:rsidR="007B0003" w:rsidRPr="009522DC" w:rsidRDefault="00A9630E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1AB2E0" w14:textId="41292651" w:rsidR="007B0003" w:rsidRPr="009522DC" w:rsidRDefault="00A9630E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824</w:t>
            </w:r>
          </w:p>
        </w:tc>
      </w:tr>
      <w:tr w:rsidR="007B0003" w14:paraId="1000E637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E4C5151" w14:textId="561308AC" w:rsidR="007B0003" w:rsidRPr="00C92BD2" w:rsidRDefault="007B0003" w:rsidP="007B0003">
            <w:pPr>
              <w:jc w:val="center"/>
              <w:rPr>
                <w:rFonts w:ascii="Times New Roman" w:eastAsiaTheme="minorHAnsi" w:hAnsi="Times New Roman" w:cs="Times New Roman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sz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sz w:val="22"/>
                <w:lang w:bidi="ar-SA"/>
              </w:rPr>
              <w:t>-</w:t>
            </w:r>
            <w:r>
              <w:rPr>
                <w:rFonts w:ascii="Times New Roman" w:eastAsiaTheme="minorHAnsi" w:hAnsi="Times New Roman" w:cs="Times New Roman"/>
                <w:sz w:val="22"/>
                <w:lang w:bidi="ar-SA"/>
              </w:rPr>
              <w:t>10</w:t>
            </w:r>
            <w:r w:rsidR="002E4721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sz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D878B9" w14:textId="4B374AF2" w:rsidR="007B0003" w:rsidRPr="009522DC" w:rsidRDefault="00A9630E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2,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C4B6A" w14:textId="03B2E66B" w:rsidR="007B0003" w:rsidRPr="009522DC" w:rsidRDefault="00A9630E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60529" w14:textId="55B856C8" w:rsidR="007B0003" w:rsidRPr="009522DC" w:rsidRDefault="00A9630E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336</w:t>
            </w:r>
          </w:p>
        </w:tc>
      </w:tr>
      <w:tr w:rsidR="007B0003" w14:paraId="529D75C6" w14:textId="77777777" w:rsidTr="00355D64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6C8202D" w14:textId="4D75ACED" w:rsidR="007B0003" w:rsidRPr="00C92BD2" w:rsidRDefault="007B0003" w:rsidP="007B0003">
            <w:pPr>
              <w:jc w:val="center"/>
              <w:rPr>
                <w:rFonts w:ascii="Times New Roman" w:eastAsiaTheme="minorHAnsi" w:hAnsi="Times New Roman" w:cs="Times New Roman"/>
                <w:lang w:bidi="ar-SA"/>
              </w:rPr>
            </w:pPr>
            <w:r w:rsidRPr="00C92BD2">
              <w:rPr>
                <w:rFonts w:ascii="Times New Roman" w:eastAsiaTheme="minorHAnsi" w:hAnsi="Times New Roman" w:cs="Times New Roman"/>
                <w:sz w:val="22"/>
                <w:lang w:bidi="ar-SA"/>
              </w:rPr>
              <w:t>patient</w:t>
            </w:r>
            <w:r w:rsidR="002E4721">
              <w:rPr>
                <w:rFonts w:ascii="Times New Roman" w:eastAsiaTheme="minorHAnsi" w:hAnsi="Times New Roman" w:cs="Times New Roman"/>
                <w:sz w:val="22"/>
                <w:lang w:bidi="ar-SA"/>
              </w:rPr>
              <w:t>-</w:t>
            </w:r>
            <w:r>
              <w:rPr>
                <w:rFonts w:ascii="Times New Roman" w:eastAsiaTheme="minorHAnsi" w:hAnsi="Times New Roman" w:cs="Times New Roman"/>
                <w:sz w:val="22"/>
                <w:lang w:bidi="ar-SA"/>
              </w:rPr>
              <w:t>11</w:t>
            </w:r>
            <w:r w:rsidR="002E4721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vs </w:t>
            </w:r>
            <w:r w:rsidRPr="00C92BD2">
              <w:rPr>
                <w:rFonts w:ascii="Times New Roman" w:eastAsiaTheme="minorHAnsi" w:hAnsi="Times New Roman" w:cs="Times New Roman"/>
                <w:sz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873E8E" w14:textId="25B82FF1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2,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7B01E" w14:textId="51441A88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AC4345" w14:textId="31E5385E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479</w:t>
            </w:r>
          </w:p>
        </w:tc>
      </w:tr>
      <w:tr w:rsidR="007B0003" w14:paraId="57FE8863" w14:textId="77777777" w:rsidTr="00355D64"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D25BB" w14:textId="77777777" w:rsidR="000B2B82" w:rsidRDefault="000B2B82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133886" w14:textId="694A81A9" w:rsidR="007B0003" w:rsidRDefault="007B0003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arison</w:t>
            </w:r>
          </w:p>
          <w:p w14:paraId="016C549C" w14:textId="77777777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695AD" w14:textId="77777777" w:rsidR="007B0003" w:rsidRPr="009522DC" w:rsidRDefault="007B0003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15D8DFC0" w14:textId="77777777" w:rsidR="007B0003" w:rsidRPr="009522DC" w:rsidRDefault="007B0003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 xml:space="preserve">DEG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</w:p>
          <w:p w14:paraId="3C0C75D2" w14:textId="77777777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>(FDR &lt; 0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C9CD" w14:textId="77777777" w:rsidR="007B0003" w:rsidRDefault="007B0003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>Up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gulated</w:t>
            </w:r>
          </w:p>
          <w:p w14:paraId="301A8ACD" w14:textId="77777777" w:rsidR="007B0003" w:rsidRPr="009522DC" w:rsidRDefault="007B0003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 number</w:t>
            </w:r>
          </w:p>
          <w:p w14:paraId="054B9F56" w14:textId="77777777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 xml:space="preserve"> (</w:t>
            </w:r>
            <w:proofErr w:type="spellStart"/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>logFC</w:t>
            </w:r>
            <w:proofErr w:type="spellEnd"/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 xml:space="preserve"> &gt; 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C56F2" w14:textId="77777777" w:rsidR="007B0003" w:rsidRPr="009522DC" w:rsidRDefault="007B0003" w:rsidP="007B0003">
            <w:pPr>
              <w:pStyle w:val="Heading2"/>
              <w:spacing w:line="276" w:lineRule="auto"/>
              <w:ind w:left="0"/>
              <w:jc w:val="center"/>
              <w:outlineLvl w:val="1"/>
              <w:rPr>
                <w:rFonts w:ascii="Times New Roman" w:hAnsi="Times New Roman" w:cs="Times New Roman"/>
                <w:sz w:val="22"/>
                <w:szCs w:val="22"/>
              </w:rPr>
            </w:pPr>
            <w:r w:rsidRPr="009522DC">
              <w:rPr>
                <w:rFonts w:ascii="Times New Roman" w:hAnsi="Times New Roman" w:cs="Times New Roman"/>
                <w:sz w:val="22"/>
                <w:szCs w:val="22"/>
              </w:rPr>
              <w:t>Dow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gulated gene number</w:t>
            </w:r>
          </w:p>
          <w:p w14:paraId="5D105E4D" w14:textId="77777777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 xml:space="preserve"> (</w:t>
            </w:r>
            <w:proofErr w:type="spellStart"/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>logFC</w:t>
            </w:r>
            <w:proofErr w:type="spellEnd"/>
            <w:r w:rsidRPr="009522DC">
              <w:rPr>
                <w:rFonts w:ascii="Times New Roman" w:eastAsiaTheme="minorHAnsi" w:hAnsi="Times New Roman" w:cs="Times New Roman"/>
                <w:sz w:val="22"/>
                <w:szCs w:val="22"/>
                <w:lang w:bidi="ar-SA"/>
              </w:rPr>
              <w:t xml:space="preserve"> &lt; -1)</w:t>
            </w:r>
          </w:p>
        </w:tc>
      </w:tr>
      <w:tr w:rsidR="007B0003" w14:paraId="5CFF5358" w14:textId="77777777" w:rsidTr="00355D64">
        <w:tc>
          <w:tcPr>
            <w:tcW w:w="2445" w:type="dxa"/>
            <w:tcBorders>
              <w:top w:val="single" w:sz="4" w:space="0" w:color="auto"/>
              <w:left w:val="nil"/>
              <w:right w:val="nil"/>
            </w:tcBorders>
          </w:tcPr>
          <w:p w14:paraId="5AC324B1" w14:textId="3232385B" w:rsidR="007B0003" w:rsidRPr="0051295A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</w:pPr>
            <w:r w:rsidRPr="0051295A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all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-</w:t>
            </w:r>
            <w:r w:rsidRPr="0051295A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patients</w:t>
            </w:r>
            <w:r w:rsidR="002E4721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 xml:space="preserve"> vs </w:t>
            </w:r>
            <w:r w:rsidRPr="0051295A">
              <w:rPr>
                <w:rFonts w:ascii="Times New Roman" w:eastAsiaTheme="minorHAnsi" w:hAnsi="Times New Roman" w:cs="Times New Roman"/>
                <w:b w:val="0"/>
                <w:sz w:val="22"/>
                <w:szCs w:val="22"/>
                <w:lang w:bidi="ar-SA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0B637544" w14:textId="77412CAF" w:rsidR="007B0003" w:rsidRPr="0051295A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1,2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19678D0" w14:textId="2248954B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6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4A58581" w14:textId="374F7FE2" w:rsidR="007B0003" w:rsidRPr="009522DC" w:rsidRDefault="007B0003" w:rsidP="007B0003">
            <w:pPr>
              <w:pStyle w:val="Heading2"/>
              <w:spacing w:line="360" w:lineRule="auto"/>
              <w:ind w:left="0"/>
              <w:jc w:val="center"/>
              <w:outlineLvl w:val="1"/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2"/>
                <w:szCs w:val="22"/>
                <w:lang w:bidi="ar-SA"/>
              </w:rPr>
              <w:t>568</w:t>
            </w:r>
          </w:p>
        </w:tc>
      </w:tr>
    </w:tbl>
    <w:p w14:paraId="4A2D461F" w14:textId="77777777" w:rsidR="006047CE" w:rsidRDefault="006047CE" w:rsidP="006047CE">
      <w:pPr>
        <w:pStyle w:val="Heading2"/>
        <w:rPr>
          <w:rFonts w:ascii="Times New Roman" w:hAnsi="Times New Roman" w:cs="Times New Roman"/>
        </w:rPr>
      </w:pPr>
    </w:p>
    <w:p w14:paraId="45E7E41C" w14:textId="77777777" w:rsidR="00D76262" w:rsidRDefault="007F4BAA"/>
    <w:p w14:paraId="24A54D8D" w14:textId="77777777" w:rsidR="00BF71A5" w:rsidRDefault="00BF71A5"/>
    <w:sectPr w:rsidR="00BF71A5" w:rsidSect="003E1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47CE"/>
    <w:rsid w:val="000B2B82"/>
    <w:rsid w:val="000C06AF"/>
    <w:rsid w:val="001C5A29"/>
    <w:rsid w:val="002E0F77"/>
    <w:rsid w:val="002E4721"/>
    <w:rsid w:val="00344095"/>
    <w:rsid w:val="003E1707"/>
    <w:rsid w:val="006047CE"/>
    <w:rsid w:val="006A470F"/>
    <w:rsid w:val="00731BE8"/>
    <w:rsid w:val="007B0003"/>
    <w:rsid w:val="007F4BAA"/>
    <w:rsid w:val="00821361"/>
    <w:rsid w:val="009116B1"/>
    <w:rsid w:val="0092469D"/>
    <w:rsid w:val="00A9630E"/>
    <w:rsid w:val="00AE2AB6"/>
    <w:rsid w:val="00BF71A5"/>
    <w:rsid w:val="00D46E0A"/>
    <w:rsid w:val="00F04147"/>
    <w:rsid w:val="00FA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5E4569"/>
  <w15:docId w15:val="{FA77B0DC-1BD3-3F4C-B35D-2945618FE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6047CE"/>
    <w:pPr>
      <w:spacing w:after="0" w:line="240" w:lineRule="auto"/>
    </w:pPr>
    <w:rPr>
      <w:rFonts w:ascii="Liberation Sans" w:eastAsia="Liberation Sans" w:hAnsi="Liberation Sans" w:cs="Liberation Sans"/>
      <w:lang w:val="en-US" w:bidi="en-US"/>
    </w:rPr>
  </w:style>
  <w:style w:type="paragraph" w:styleId="Heading2">
    <w:name w:val="heading 2"/>
    <w:basedOn w:val="Normal"/>
    <w:link w:val="Heading2Char"/>
    <w:uiPriority w:val="1"/>
    <w:qFormat/>
    <w:rsid w:val="006047CE"/>
    <w:pPr>
      <w:ind w:left="215"/>
      <w:outlineLvl w:val="1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6047CE"/>
    <w:rPr>
      <w:rFonts w:ascii="Liberation Sans" w:eastAsia="Liberation Sans" w:hAnsi="Liberation Sans" w:cs="Liberation Sans"/>
      <w:b/>
      <w:bCs/>
      <w:sz w:val="20"/>
      <w:szCs w:val="20"/>
      <w:lang w:val="en-US" w:bidi="en-US"/>
    </w:rPr>
  </w:style>
  <w:style w:type="table" w:styleId="TableGrid">
    <w:name w:val="Table Grid"/>
    <w:basedOn w:val="TableNormal"/>
    <w:uiPriority w:val="39"/>
    <w:rsid w:val="006047CE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706</Characters>
  <Application>Microsoft Office Word</Application>
  <DocSecurity>0</DocSecurity>
  <Lines>70</Lines>
  <Paragraphs>6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4591</cp:lastModifiedBy>
  <cp:revision>11</cp:revision>
  <dcterms:created xsi:type="dcterms:W3CDTF">2021-08-05T06:14:00Z</dcterms:created>
  <dcterms:modified xsi:type="dcterms:W3CDTF">2025-05-01T12:16:00Z</dcterms:modified>
</cp:coreProperties>
</file>